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48126" w14:textId="77777777" w:rsidR="00CE49AB" w:rsidRPr="00436681" w:rsidRDefault="00CE49AB" w:rsidP="00CE49AB">
      <w:pPr>
        <w:rPr>
          <w:rFonts w:ascii="Times New Roman" w:hAnsi="Times New Roman" w:cs="Times New Roman"/>
          <w:b/>
          <w:sz w:val="36"/>
        </w:rPr>
      </w:pPr>
      <w:r w:rsidRPr="00436681">
        <w:rPr>
          <w:rFonts w:ascii="Times New Roman" w:hAnsi="Times New Roman" w:cs="Times New Roman"/>
          <w:b/>
          <w:sz w:val="36"/>
        </w:rPr>
        <w:t>Supporting Information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1530"/>
        <w:gridCol w:w="1710"/>
        <w:gridCol w:w="1710"/>
        <w:gridCol w:w="1710"/>
        <w:gridCol w:w="1260"/>
        <w:gridCol w:w="1715"/>
      </w:tblGrid>
      <w:tr w:rsidR="00CE49AB" w:rsidRPr="0036173E" w14:paraId="1FE48979" w14:textId="77777777" w:rsidTr="00846356">
        <w:trPr>
          <w:trHeight w:val="20"/>
        </w:trPr>
        <w:tc>
          <w:tcPr>
            <w:tcW w:w="963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5BFB" w14:textId="7420D1E4" w:rsidR="00CE49AB" w:rsidRPr="0036173E" w:rsidRDefault="008708D8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4</w:t>
            </w:r>
            <w:bookmarkStart w:id="0" w:name="_GoBack"/>
            <w:bookmarkEnd w:id="0"/>
            <w:r w:rsidR="00CE49AB">
              <w:rPr>
                <w:rFonts w:ascii="Times New Roman" w:eastAsia="Times New Roman" w:hAnsi="Times New Roman" w:cs="Times New Roman"/>
                <w:color w:val="000000"/>
              </w:rPr>
              <w:t xml:space="preserve"> Table.</w:t>
            </w:r>
            <w:r w:rsidR="00CE49AB" w:rsidRPr="0036173E">
              <w:rPr>
                <w:rFonts w:ascii="Times New Roman" w:eastAsia="Times New Roman" w:hAnsi="Times New Roman" w:cs="Times New Roman"/>
                <w:color w:val="000000"/>
              </w:rPr>
              <w:t xml:space="preserve"> Percentage of Women Using the Different Types of Modern Contraceptives</w:t>
            </w:r>
          </w:p>
        </w:tc>
      </w:tr>
      <w:tr w:rsidR="00CE49AB" w:rsidRPr="0036173E" w14:paraId="5500F30B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FE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53C8F" w14:textId="77777777" w:rsidR="00CE49AB" w:rsidRPr="0036173E" w:rsidRDefault="00CE49AB" w:rsidP="00846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</w:t>
            </w:r>
          </w:p>
        </w:tc>
      </w:tr>
      <w:tr w:rsidR="00CE49AB" w:rsidRPr="0036173E" w14:paraId="21EFA73C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D69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St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C764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using any modern meth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185E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 xml:space="preserve">Using injection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C185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 xml:space="preserve">Using  condom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F690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 xml:space="preserve">Using pills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DD34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 xml:space="preserve">Using other modern methods </w:t>
            </w:r>
          </w:p>
        </w:tc>
      </w:tr>
      <w:tr w:rsidR="00CE49AB" w:rsidRPr="0036173E" w14:paraId="40964FB3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6A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Ka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8D9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9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475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175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680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C55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CE49AB" w:rsidRPr="0036173E" w14:paraId="515C1E65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645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Yob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118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9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899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572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3EF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D5C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CE49AB" w:rsidRPr="0036173E" w14:paraId="53531908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B5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Jiga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7DD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9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A0C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E03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3D6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239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CE49AB" w:rsidRPr="0036173E" w14:paraId="77B8CCAF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1E2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Sokot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744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8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341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12A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32C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553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CE49AB" w:rsidRPr="0036173E" w14:paraId="613ACBE7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E2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Katsi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523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8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802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D5B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E7B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B12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CE49AB" w:rsidRPr="0036173E" w14:paraId="63B60903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599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Kebb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260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8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1C5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8BA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43A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A61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E49AB" w:rsidRPr="0036173E" w14:paraId="54FE2AA6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A29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Zamfar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4C6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7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AA7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924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F7E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DBA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CE49AB" w:rsidRPr="0036173E" w14:paraId="74F58C9B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F6C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Bor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F26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7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0EC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81B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795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BE1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CE49AB" w:rsidRPr="0036173E" w14:paraId="28761DEF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0ED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Bauc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3E8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6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9FC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795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E53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2F5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CE49AB" w:rsidRPr="0036173E" w14:paraId="091924A0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211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Adama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F28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4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0A7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5BA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3EF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D09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CE49AB" w:rsidRPr="0036173E" w14:paraId="281913A0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B39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Gomb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7AC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4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E73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BDD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C12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3D0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CE49AB" w:rsidRPr="0036173E" w14:paraId="525B7AB5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A6C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Nig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2A3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6F3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93E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052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01B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</w:tr>
      <w:tr w:rsidR="00CE49AB" w:rsidRPr="0036173E" w14:paraId="46201D0E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588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Tarab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218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AE4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A8A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B8A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DE9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CE49AB" w:rsidRPr="0036173E" w14:paraId="16CFCF06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6AC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Bayel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C26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8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19F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10C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2EB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E1D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CE49AB" w:rsidRPr="0036173E" w14:paraId="5FE88254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CB7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Anambr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1CC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8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A68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77A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85F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9E0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</w:tr>
      <w:tr w:rsidR="00CE49AB" w:rsidRPr="0036173E" w14:paraId="6D4ABF51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02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Ebony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B11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8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DB9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B24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3A4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DD4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</w:tr>
      <w:tr w:rsidR="00CE49AB" w:rsidRPr="0036173E" w14:paraId="48EAA562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794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Kog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F74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8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5D9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4A8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8FA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261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CE49AB" w:rsidRPr="0036173E" w14:paraId="6E1D3D12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6B7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b/>
                <w:color w:val="000000"/>
              </w:rPr>
              <w:t>Nige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2C9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b/>
                <w:color w:val="000000"/>
              </w:rPr>
              <w:t>86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629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b/>
                <w:color w:val="000000"/>
              </w:rPr>
              <w:t>4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FEF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b/>
                <w:color w:val="000000"/>
              </w:rPr>
              <w:t>2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4DE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b/>
                <w:color w:val="000000"/>
              </w:rPr>
              <w:t>2.7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A6D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b/>
                <w:color w:val="000000"/>
              </w:rPr>
              <w:t>3.33</w:t>
            </w:r>
          </w:p>
        </w:tc>
      </w:tr>
      <w:tr w:rsidR="00CE49AB" w:rsidRPr="0036173E" w14:paraId="47F65A24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EA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Im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D05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6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7F84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02B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572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7F7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</w:tr>
      <w:tr w:rsidR="00CE49AB" w:rsidRPr="0036173E" w14:paraId="7F20A34F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E35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Enug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F07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0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562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D37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45C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448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</w:tr>
      <w:tr w:rsidR="00CE49AB" w:rsidRPr="0036173E" w14:paraId="0DCADD3B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127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Ben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80B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0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3D9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157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EAC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692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</w:tr>
      <w:tr w:rsidR="00CE49AB" w:rsidRPr="0036173E" w14:paraId="198F52F9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EA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Akwa Ibo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2C5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9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0FF7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78F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2B3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B40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</w:tr>
      <w:tr w:rsidR="00CE49AB" w:rsidRPr="0036173E" w14:paraId="25691FA8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E4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7AD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9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C1F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8A6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8C7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217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1.42</w:t>
            </w:r>
          </w:p>
        </w:tc>
      </w:tr>
      <w:tr w:rsidR="00CE49AB" w:rsidRPr="0036173E" w14:paraId="7509BF23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32A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Riv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A9C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9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F5D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C61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8A5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177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</w:tr>
      <w:tr w:rsidR="00CE49AB" w:rsidRPr="0036173E" w14:paraId="536F9997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A78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Ab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1C7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7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F2E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0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502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C5A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B84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</w:tr>
      <w:tr w:rsidR="00CE49AB" w:rsidRPr="0036173E" w14:paraId="4108DAF3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243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Kadu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8DE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6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9FA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1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71A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402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D12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76</w:t>
            </w:r>
          </w:p>
        </w:tc>
      </w:tr>
      <w:tr w:rsidR="00CE49AB" w:rsidRPr="0036173E" w14:paraId="37CAD914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A0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Ed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A7D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6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F2B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44B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8E6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EDF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CE49AB" w:rsidRPr="0036173E" w14:paraId="49B64FDE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9C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Cross Ri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5AF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6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316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8E5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845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CF8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</w:tr>
      <w:tr w:rsidR="00CE49AB" w:rsidRPr="0036173E" w14:paraId="1A1DB0B7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E6D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B53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5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33E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6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24B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CEC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7E5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CE49AB" w:rsidRPr="0036173E" w14:paraId="69DDAC12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1F8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Nasara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E0C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2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FE7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2B3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0DE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4B8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</w:tr>
      <w:tr w:rsidR="00CE49AB" w:rsidRPr="0036173E" w14:paraId="214E862D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E8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FCT-Abuj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1CA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2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2DD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A94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05E6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EF8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2.82</w:t>
            </w:r>
          </w:p>
        </w:tc>
      </w:tr>
      <w:tr w:rsidR="00CE49AB" w:rsidRPr="0036173E" w14:paraId="26C97757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37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Ond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F5C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2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347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D34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828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10A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.60</w:t>
            </w:r>
          </w:p>
        </w:tc>
      </w:tr>
      <w:tr w:rsidR="00CE49AB" w:rsidRPr="0036173E" w14:paraId="213B61BF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F9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Ogu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825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1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336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D04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6BB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2F1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</w:tr>
      <w:tr w:rsidR="00CE49AB" w:rsidRPr="0036173E" w14:paraId="7FE53942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8E6F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Oy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4569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6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CE8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99EF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1B0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C99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1.78</w:t>
            </w:r>
          </w:p>
        </w:tc>
      </w:tr>
      <w:tr w:rsidR="00CE49AB" w:rsidRPr="0036173E" w14:paraId="7869272D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AE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Lag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689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5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0B3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31F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2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D92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.6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3E2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</w:tr>
      <w:tr w:rsidR="00CE49AB" w:rsidRPr="0036173E" w14:paraId="48E23454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D9A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Ekit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336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2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34B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D22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15D4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9.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37B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</w:tr>
      <w:tr w:rsidR="00CE49AB" w:rsidRPr="0036173E" w14:paraId="22E9DD32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48BE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Kwar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96CC7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0.7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EDA45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1.6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869F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1.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6563CC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7.65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25EC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</w:p>
        </w:tc>
      </w:tr>
      <w:tr w:rsidR="00CE49AB" w:rsidRPr="0036173E" w14:paraId="2A827156" w14:textId="77777777" w:rsidTr="00846356">
        <w:trPr>
          <w:trHeight w:val="2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7AC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Osun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8E76F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0.0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77BF6D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76CA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4.5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10E58B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42BE1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</w:tr>
      <w:tr w:rsidR="00CE49AB" w:rsidRPr="0036173E" w14:paraId="0D513B48" w14:textId="77777777" w:rsidTr="00846356">
        <w:trPr>
          <w:trHeight w:val="20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2BDF1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7DAE40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16,358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92B613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FD52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17312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81F9A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</w:tr>
      <w:tr w:rsidR="00CE49AB" w:rsidRPr="0036173E" w14:paraId="6083A0AE" w14:textId="77777777" w:rsidTr="00846356">
        <w:trPr>
          <w:trHeight w:val="20"/>
        </w:trPr>
        <w:tc>
          <w:tcPr>
            <w:tcW w:w="963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E598" w14:textId="77777777" w:rsidR="00CE49AB" w:rsidRPr="0036173E" w:rsidRDefault="00CE49AB" w:rsidP="00846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73E">
              <w:rPr>
                <w:rFonts w:ascii="Times New Roman" w:eastAsia="Times New Roman" w:hAnsi="Times New Roman" w:cs="Times New Roman"/>
                <w:color w:val="000000"/>
              </w:rPr>
              <w:t>Source: 2013 Nigeria Demographic and Health Survey</w:t>
            </w:r>
          </w:p>
        </w:tc>
      </w:tr>
    </w:tbl>
    <w:p w14:paraId="34B81059" w14:textId="77777777" w:rsidR="004F36C9" w:rsidRDefault="004F36C9"/>
    <w:sectPr w:rsidR="004F3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9AB"/>
    <w:rsid w:val="004F36C9"/>
    <w:rsid w:val="008708D8"/>
    <w:rsid w:val="00CE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9CC5"/>
  <w15:chartTrackingRefBased/>
  <w15:docId w15:val="{DA64C5C4-CFC8-48C3-83C4-543EAD3F9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ling Green State University</Company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amidi</dc:creator>
  <cp:keywords/>
  <dc:description/>
  <cp:lastModifiedBy>Esther Lamidi</cp:lastModifiedBy>
  <cp:revision>2</cp:revision>
  <dcterms:created xsi:type="dcterms:W3CDTF">2015-06-26T19:02:00Z</dcterms:created>
  <dcterms:modified xsi:type="dcterms:W3CDTF">2015-07-02T15:07:00Z</dcterms:modified>
</cp:coreProperties>
</file>